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AACC8" w14:textId="77777777" w:rsidR="00100266" w:rsidRPr="004263C4" w:rsidRDefault="001872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="00CC1427" w:rsidRPr="004263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</w:p>
    <w:p w14:paraId="5BD34EA5" w14:textId="77777777" w:rsidR="0053672D" w:rsidRPr="004263C4" w:rsidRDefault="005367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7CEF8D" w14:textId="77777777" w:rsidR="00CC1427" w:rsidRPr="004263C4" w:rsidRDefault="005C17A5" w:rsidP="003E40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>Plasmids</w:t>
      </w:r>
      <w:r w:rsidR="00D27F2D" w:rsidRPr="004263C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>Features of pBAD30_</w:t>
      </w:r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kanR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and pYEYP2.2 are listed in </w:t>
      </w:r>
      <w:r w:rsidR="009427ED" w:rsidRPr="004263C4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1 and S2. The 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sequences 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of the plasmids 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>are depicted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8C0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the corresponding table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FEC55E" w14:textId="77777777" w:rsidR="009B3C1B" w:rsidRPr="004263C4" w:rsidRDefault="008A77C3" w:rsidP="009B3C1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B3C1B" w:rsidRPr="004263C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B3C1B" w:rsidRPr="004263C4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_S \* ARABIC </w:instrText>
      </w:r>
      <w:r w:rsidR="009B3C1B" w:rsidRPr="004263C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B3C1B" w:rsidRPr="004263C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="009B3C1B" w:rsidRPr="004263C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D03AE" w:rsidRPr="004263C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B3C1B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Features of pBAD30_</w:t>
      </w:r>
      <w:r w:rsidR="009B3C1B" w:rsidRPr="004263C4">
        <w:rPr>
          <w:rFonts w:ascii="Times New Roman" w:hAnsi="Times New Roman" w:cs="Times New Roman"/>
          <w:i/>
          <w:sz w:val="24"/>
          <w:szCs w:val="24"/>
          <w:lang w:val="en-US"/>
        </w:rPr>
        <w:t>kanR</w:t>
      </w:r>
    </w:p>
    <w:tbl>
      <w:tblPr>
        <w:tblStyle w:val="Tabellenraster"/>
        <w:tblW w:w="7267" w:type="dxa"/>
        <w:tblInd w:w="108" w:type="dxa"/>
        <w:tblLook w:val="04A0" w:firstRow="1" w:lastRow="0" w:firstColumn="1" w:lastColumn="0" w:noHBand="0" w:noVBand="1"/>
      </w:tblPr>
      <w:tblGrid>
        <w:gridCol w:w="1132"/>
        <w:gridCol w:w="2265"/>
        <w:gridCol w:w="1111"/>
        <w:gridCol w:w="1240"/>
        <w:gridCol w:w="1519"/>
      </w:tblGrid>
      <w:tr w:rsidR="00F213D1" w:rsidRPr="004263C4" w14:paraId="540B15E4" w14:textId="77777777" w:rsidTr="00D438C0">
        <w:trPr>
          <w:trHeight w:val="288"/>
        </w:trPr>
        <w:tc>
          <w:tcPr>
            <w:tcW w:w="1132" w:type="dxa"/>
            <w:noWrap/>
            <w:hideMark/>
          </w:tcPr>
          <w:p w14:paraId="63E69C7C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ame</w:t>
            </w:r>
          </w:p>
        </w:tc>
        <w:tc>
          <w:tcPr>
            <w:tcW w:w="2265" w:type="dxa"/>
            <w:noWrap/>
            <w:hideMark/>
          </w:tcPr>
          <w:p w14:paraId="210E2C1F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ype</w:t>
            </w:r>
          </w:p>
        </w:tc>
        <w:tc>
          <w:tcPr>
            <w:tcW w:w="1111" w:type="dxa"/>
            <w:noWrap/>
            <w:hideMark/>
          </w:tcPr>
          <w:p w14:paraId="37BF6A64" w14:textId="77777777" w:rsidR="00F213D1" w:rsidRPr="004263C4" w:rsidRDefault="001872DC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art</w:t>
            </w:r>
          </w:p>
        </w:tc>
        <w:tc>
          <w:tcPr>
            <w:tcW w:w="1240" w:type="dxa"/>
            <w:noWrap/>
            <w:hideMark/>
          </w:tcPr>
          <w:p w14:paraId="456162F5" w14:textId="77777777" w:rsidR="00F213D1" w:rsidRPr="004263C4" w:rsidRDefault="001872DC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op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41E28AC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  <w:r w:rsidR="0053672D"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="0053672D"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p</w:t>
            </w:r>
            <w:proofErr w:type="spellEnd"/>
            <w:r w:rsidR="0053672D"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F213D1" w:rsidRPr="004263C4" w14:paraId="42DBC25B" w14:textId="77777777" w:rsidTr="00D438C0">
        <w:trPr>
          <w:trHeight w:val="288"/>
        </w:trPr>
        <w:tc>
          <w:tcPr>
            <w:tcW w:w="1132" w:type="dxa"/>
            <w:noWrap/>
            <w:hideMark/>
          </w:tcPr>
          <w:p w14:paraId="4853A9A3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15A</w:t>
            </w:r>
          </w:p>
        </w:tc>
        <w:tc>
          <w:tcPr>
            <w:tcW w:w="2265" w:type="dxa"/>
            <w:noWrap/>
            <w:hideMark/>
          </w:tcPr>
          <w:p w14:paraId="4C9FBBF0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Origin </w:t>
            </w:r>
            <w:proofErr w:type="spellStart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lication</w:t>
            </w:r>
          </w:p>
        </w:tc>
        <w:tc>
          <w:tcPr>
            <w:tcW w:w="1111" w:type="dxa"/>
            <w:noWrap/>
            <w:hideMark/>
          </w:tcPr>
          <w:p w14:paraId="26F9CB58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955</w:t>
            </w:r>
          </w:p>
        </w:tc>
        <w:tc>
          <w:tcPr>
            <w:tcW w:w="1240" w:type="dxa"/>
            <w:noWrap/>
            <w:hideMark/>
          </w:tcPr>
          <w:p w14:paraId="57FAAAAF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782</w:t>
            </w:r>
          </w:p>
        </w:tc>
        <w:tc>
          <w:tcPr>
            <w:tcW w:w="1519" w:type="dxa"/>
            <w:noWrap/>
            <w:hideMark/>
          </w:tcPr>
          <w:p w14:paraId="4672F2DC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8</w:t>
            </w:r>
          </w:p>
        </w:tc>
      </w:tr>
      <w:tr w:rsidR="00F213D1" w:rsidRPr="004263C4" w14:paraId="7B47DBE1" w14:textId="77777777" w:rsidTr="00D438C0">
        <w:trPr>
          <w:trHeight w:val="288"/>
        </w:trPr>
        <w:tc>
          <w:tcPr>
            <w:tcW w:w="1132" w:type="dxa"/>
            <w:noWrap/>
            <w:hideMark/>
          </w:tcPr>
          <w:p w14:paraId="03BBEE23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kanR</w:t>
            </w:r>
            <w:proofErr w:type="spellEnd"/>
          </w:p>
        </w:tc>
        <w:tc>
          <w:tcPr>
            <w:tcW w:w="2265" w:type="dxa"/>
            <w:noWrap/>
            <w:hideMark/>
          </w:tcPr>
          <w:p w14:paraId="5BAB565B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111" w:type="dxa"/>
            <w:noWrap/>
            <w:hideMark/>
          </w:tcPr>
          <w:p w14:paraId="571CD040" w14:textId="77777777" w:rsidR="00F213D1" w:rsidRPr="004263C4" w:rsidRDefault="001872DC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605</w:t>
            </w:r>
          </w:p>
        </w:tc>
        <w:tc>
          <w:tcPr>
            <w:tcW w:w="1240" w:type="dxa"/>
            <w:noWrap/>
            <w:hideMark/>
          </w:tcPr>
          <w:p w14:paraId="076E165F" w14:textId="77777777" w:rsidR="00F213D1" w:rsidRPr="004263C4" w:rsidRDefault="001872DC" w:rsidP="001872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788</w:t>
            </w:r>
          </w:p>
        </w:tc>
        <w:tc>
          <w:tcPr>
            <w:tcW w:w="1519" w:type="dxa"/>
            <w:noWrap/>
            <w:hideMark/>
          </w:tcPr>
          <w:p w14:paraId="255CFC4D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8</w:t>
            </w:r>
          </w:p>
        </w:tc>
      </w:tr>
      <w:tr w:rsidR="00F213D1" w:rsidRPr="004263C4" w14:paraId="1C35AA58" w14:textId="77777777" w:rsidTr="00D438C0">
        <w:trPr>
          <w:trHeight w:val="288"/>
        </w:trPr>
        <w:tc>
          <w:tcPr>
            <w:tcW w:w="1132" w:type="dxa"/>
            <w:noWrap/>
            <w:hideMark/>
          </w:tcPr>
          <w:p w14:paraId="0ECB32A3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ra01</w:t>
            </w:r>
          </w:p>
        </w:tc>
        <w:tc>
          <w:tcPr>
            <w:tcW w:w="2265" w:type="dxa"/>
            <w:noWrap/>
            <w:hideMark/>
          </w:tcPr>
          <w:p w14:paraId="24626046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perator</w:t>
            </w:r>
          </w:p>
        </w:tc>
        <w:tc>
          <w:tcPr>
            <w:tcW w:w="1111" w:type="dxa"/>
            <w:noWrap/>
            <w:hideMark/>
          </w:tcPr>
          <w:p w14:paraId="6D1414B9" w14:textId="77777777" w:rsidR="00F213D1" w:rsidRPr="004263C4" w:rsidRDefault="001872DC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72</w:t>
            </w:r>
          </w:p>
        </w:tc>
        <w:tc>
          <w:tcPr>
            <w:tcW w:w="1240" w:type="dxa"/>
            <w:noWrap/>
            <w:hideMark/>
          </w:tcPr>
          <w:p w14:paraId="366BFF5C" w14:textId="77777777" w:rsidR="00F213D1" w:rsidRPr="004263C4" w:rsidRDefault="001872DC" w:rsidP="001872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61</w:t>
            </w:r>
          </w:p>
        </w:tc>
        <w:tc>
          <w:tcPr>
            <w:tcW w:w="1519" w:type="dxa"/>
            <w:noWrap/>
            <w:hideMark/>
          </w:tcPr>
          <w:p w14:paraId="68303387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213D1" w:rsidRPr="004263C4" w14:paraId="5AC5BF20" w14:textId="77777777" w:rsidTr="00D438C0">
        <w:trPr>
          <w:trHeight w:val="288"/>
        </w:trPr>
        <w:tc>
          <w:tcPr>
            <w:tcW w:w="1132" w:type="dxa"/>
            <w:noWrap/>
            <w:hideMark/>
          </w:tcPr>
          <w:p w14:paraId="51D4C5D0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ra02</w:t>
            </w:r>
          </w:p>
        </w:tc>
        <w:tc>
          <w:tcPr>
            <w:tcW w:w="2265" w:type="dxa"/>
            <w:noWrap/>
            <w:hideMark/>
          </w:tcPr>
          <w:p w14:paraId="6AB5A037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perator</w:t>
            </w:r>
          </w:p>
        </w:tc>
        <w:tc>
          <w:tcPr>
            <w:tcW w:w="1111" w:type="dxa"/>
            <w:noWrap/>
            <w:hideMark/>
          </w:tcPr>
          <w:p w14:paraId="54D04E26" w14:textId="77777777" w:rsidR="00F213D1" w:rsidRPr="004263C4" w:rsidRDefault="008A0402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19</w:t>
            </w:r>
          </w:p>
        </w:tc>
        <w:tc>
          <w:tcPr>
            <w:tcW w:w="1240" w:type="dxa"/>
            <w:noWrap/>
            <w:hideMark/>
          </w:tcPr>
          <w:p w14:paraId="5652DE6C" w14:textId="77777777" w:rsidR="00F213D1" w:rsidRPr="004263C4" w:rsidRDefault="001872DC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04</w:t>
            </w:r>
          </w:p>
        </w:tc>
        <w:tc>
          <w:tcPr>
            <w:tcW w:w="1519" w:type="dxa"/>
            <w:noWrap/>
            <w:hideMark/>
          </w:tcPr>
          <w:p w14:paraId="442BAE2D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213D1" w:rsidRPr="004263C4" w14:paraId="7C504BF5" w14:textId="77777777" w:rsidTr="00D438C0">
        <w:trPr>
          <w:trHeight w:val="288"/>
        </w:trPr>
        <w:tc>
          <w:tcPr>
            <w:tcW w:w="1132" w:type="dxa"/>
            <w:noWrap/>
            <w:hideMark/>
          </w:tcPr>
          <w:p w14:paraId="6F42131A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araC</w:t>
            </w:r>
            <w:proofErr w:type="spellEnd"/>
          </w:p>
        </w:tc>
        <w:tc>
          <w:tcPr>
            <w:tcW w:w="2265" w:type="dxa"/>
            <w:noWrap/>
            <w:hideMark/>
          </w:tcPr>
          <w:p w14:paraId="54E3BC89" w14:textId="77777777" w:rsidR="00F213D1" w:rsidRPr="004263C4" w:rsidRDefault="00F213D1" w:rsidP="00F21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111" w:type="dxa"/>
            <w:noWrap/>
            <w:hideMark/>
          </w:tcPr>
          <w:p w14:paraId="3FC4C9C8" w14:textId="77777777" w:rsidR="00F213D1" w:rsidRPr="004263C4" w:rsidRDefault="001872DC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4</w:t>
            </w:r>
          </w:p>
        </w:tc>
        <w:tc>
          <w:tcPr>
            <w:tcW w:w="1240" w:type="dxa"/>
            <w:noWrap/>
            <w:hideMark/>
          </w:tcPr>
          <w:p w14:paraId="7B7DDAB7" w14:textId="77777777" w:rsidR="00F213D1" w:rsidRPr="004263C4" w:rsidRDefault="001872DC" w:rsidP="001872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1519" w:type="dxa"/>
            <w:noWrap/>
            <w:hideMark/>
          </w:tcPr>
          <w:p w14:paraId="263C8F40" w14:textId="77777777" w:rsidR="00F213D1" w:rsidRPr="004263C4" w:rsidRDefault="00F213D1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9</w:t>
            </w:r>
          </w:p>
        </w:tc>
      </w:tr>
      <w:tr w:rsidR="008A0402" w:rsidRPr="004263C4" w14:paraId="24DBACA1" w14:textId="77777777" w:rsidTr="00D438C0">
        <w:trPr>
          <w:trHeight w:val="288"/>
        </w:trPr>
        <w:tc>
          <w:tcPr>
            <w:tcW w:w="1132" w:type="dxa"/>
            <w:noWrap/>
          </w:tcPr>
          <w:p w14:paraId="2F7F01AC" w14:textId="77777777" w:rsidR="008A0402" w:rsidRPr="004263C4" w:rsidRDefault="008A0402" w:rsidP="00F213D1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  <w:r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bscript"/>
                <w:lang w:eastAsia="de-DE"/>
              </w:rPr>
              <w:t>BAD</w:t>
            </w:r>
          </w:p>
        </w:tc>
        <w:tc>
          <w:tcPr>
            <w:tcW w:w="2265" w:type="dxa"/>
            <w:noWrap/>
          </w:tcPr>
          <w:p w14:paraId="366FED24" w14:textId="77777777" w:rsidR="008A0402" w:rsidRPr="004263C4" w:rsidRDefault="001D2CA2" w:rsidP="00F213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moter</w:t>
            </w:r>
          </w:p>
        </w:tc>
        <w:tc>
          <w:tcPr>
            <w:tcW w:w="1111" w:type="dxa"/>
            <w:noWrap/>
          </w:tcPr>
          <w:p w14:paraId="7EE946C1" w14:textId="77777777" w:rsidR="008A0402" w:rsidRPr="004263C4" w:rsidRDefault="008A0402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48</w:t>
            </w:r>
          </w:p>
        </w:tc>
        <w:tc>
          <w:tcPr>
            <w:tcW w:w="1240" w:type="dxa"/>
            <w:noWrap/>
          </w:tcPr>
          <w:p w14:paraId="564C61A8" w14:textId="77777777" w:rsidR="008A0402" w:rsidRPr="004263C4" w:rsidRDefault="008A0402" w:rsidP="001872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76</w:t>
            </w:r>
          </w:p>
        </w:tc>
        <w:tc>
          <w:tcPr>
            <w:tcW w:w="1519" w:type="dxa"/>
            <w:noWrap/>
          </w:tcPr>
          <w:p w14:paraId="4B4B5A80" w14:textId="77777777" w:rsidR="008A0402" w:rsidRPr="004263C4" w:rsidRDefault="008A0402" w:rsidP="00F213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</w:tr>
    </w:tbl>
    <w:p w14:paraId="1A7A64F2" w14:textId="77777777" w:rsidR="00F213D1" w:rsidRPr="004263C4" w:rsidRDefault="00F213D1" w:rsidP="00F213D1">
      <w:pPr>
        <w:rPr>
          <w:rFonts w:ascii="Arial" w:hAnsi="Arial" w:cs="Arial"/>
          <w:sz w:val="24"/>
          <w:szCs w:val="24"/>
          <w:lang w:val="en-US"/>
        </w:rPr>
      </w:pPr>
    </w:p>
    <w:p w14:paraId="647F6430" w14:textId="77777777" w:rsidR="00D60CDA" w:rsidRPr="004263C4" w:rsidRDefault="008A0402" w:rsidP="00F213D1">
      <w:pPr>
        <w:pStyle w:val="HTMLVorformatiert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proofErr w:type="gramStart"/>
      <w:r w:rsidRPr="004263C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BAD30</w:t>
      </w:r>
      <w:proofErr w:type="gramEnd"/>
      <w:r w:rsidRPr="004263C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_</w:t>
      </w:r>
      <w:r w:rsidRPr="004263C4">
        <w:rPr>
          <w:rFonts w:ascii="Times New Roman" w:eastAsiaTheme="minorHAnsi" w:hAnsi="Times New Roman" w:cs="Times New Roman"/>
          <w:i/>
          <w:sz w:val="24"/>
          <w:szCs w:val="24"/>
          <w:lang w:val="en-US" w:eastAsia="en-US"/>
        </w:rPr>
        <w:t>kanR</w:t>
      </w:r>
      <w:r w:rsidRPr="004263C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D27F2D" w:rsidRPr="004263C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DNA </w:t>
      </w:r>
      <w:r w:rsidR="008A77C3" w:rsidRPr="004263C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s</w:t>
      </w:r>
      <w:r w:rsidR="00D60CDA" w:rsidRPr="004263C4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quence</w:t>
      </w:r>
    </w:p>
    <w:p w14:paraId="06338232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1        10        20        30        40        50</w:t>
      </w:r>
    </w:p>
    <w:p w14:paraId="01167C3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|        |         |         |         |         |</w:t>
      </w:r>
    </w:p>
    <w:p w14:paraId="56A787A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TCGATGCATAATGTGCCTGTCAAATGGACGAAGCAGGGATTCTGCAAAC</w:t>
      </w:r>
    </w:p>
    <w:p w14:paraId="740C8E79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CTATGCTACTCCGTCAAGCCGTCAATTGTCTGATTCGTTACCAATTATG</w:t>
      </w:r>
    </w:p>
    <w:p w14:paraId="20C2BE15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CAACTTGACGGCTACATCATTCACTTTTTCTTCACAACCGGCACGGAAC</w:t>
      </w:r>
    </w:p>
    <w:p w14:paraId="6A02E47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GCTCGGGCTGGCCCCGGTGCATTTTTTAAATACCCGCGAGAAATAGAG</w:t>
      </w:r>
    </w:p>
    <w:p w14:paraId="0C04D72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GATCGTCAAAACCAACATTGCGACCGACGGTGGCGATAGGCATCCGGG</w:t>
      </w:r>
    </w:p>
    <w:p w14:paraId="30BF703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GGTGCTCAAAAGCAGCTTCGCCTGGCTGATACGTTGGTCCTCGCGCCAG</w:t>
      </w:r>
    </w:p>
    <w:p w14:paraId="3B403DB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TAAGACGCTAATCCCTAACTGCTGGCGGAAAAGATGTGACAGACGCGA</w:t>
      </w:r>
    </w:p>
    <w:p w14:paraId="2A8CE34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GGCGACAAGCAAACATGCTGTGCGACGCTGGCGATATCAAAATTGCTGT</w:t>
      </w:r>
    </w:p>
    <w:p w14:paraId="79F92643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GCCAGGTGATCGCTGATGTACTGACAAGCCTCGCGTACCCGATTATCC</w:t>
      </w:r>
    </w:p>
    <w:p w14:paraId="663DCD00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TCGGTGGATGGAGCGACTCGTTAATCGCTTCCATGCGCCGCAGTAACAA</w:t>
      </w:r>
    </w:p>
    <w:p w14:paraId="6BEE7228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GCTCAAGCAGATTTATCGCCAGCAGCTCCGAATAGCGCCCTTCCCCTT</w:t>
      </w:r>
    </w:p>
    <w:p w14:paraId="359E5DB8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CCGGCGTTAATGATTTGCCCAAACAGGTCGCTGAAATGCGGCTGGTGC</w:t>
      </w:r>
    </w:p>
    <w:p w14:paraId="177E38F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TTCATCCGGGCGAAAGAACCCCGTATTGGCAAATATTGACGGCCAGTT</w:t>
      </w:r>
    </w:p>
    <w:p w14:paraId="605CC68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GCCATTCATGCCAGTAGGCGCGCGGACGAAAGTAAACCCACTGGTGAT</w:t>
      </w:r>
    </w:p>
    <w:p w14:paraId="623A197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CCATTCGCGAGCCTCCGGATGACGACCGTAGTGATGAATCTCTCCTGGC</w:t>
      </w:r>
    </w:p>
    <w:p w14:paraId="69EFC8F0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GAACAGCAAAATATCACCCGGTCGGCAAACAAATTCTCGTCCCTGATT</w:t>
      </w:r>
    </w:p>
    <w:p w14:paraId="2EFC8FC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TCACCACCCCCTGACCGCGAATGGTGAGATTGAGAATATAACCTTTCA</w:t>
      </w:r>
    </w:p>
    <w:p w14:paraId="2A25ABE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CCCAGCGGTCGGTCGATAAAAAAATCGAGATAACCGTTGGCCTCAATC</w:t>
      </w:r>
    </w:p>
    <w:p w14:paraId="02407D23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CGTTAAACCCGCCACCAGATGGGCATTAAACGAGTATCCCGGCAGCAG</w:t>
      </w:r>
    </w:p>
    <w:p w14:paraId="7F0D4E60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GATCATTTTGCGCTTCAGCCATACTTTTCATACTCCCGCCATTCAGAG</w:t>
      </w:r>
    </w:p>
    <w:p w14:paraId="3C84AE9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GAAACCAATTGTCCATATTGCATCAGACATTGCCGTCACTGCGTCTTT</w:t>
      </w:r>
    </w:p>
    <w:p w14:paraId="492AAF0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CTGGCTCTTCTCGCTAACCAAACCGGTAACCCCGCTTATTAAAAGCAT</w:t>
      </w:r>
    </w:p>
    <w:p w14:paraId="058A312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TGTAACAAAGCGGGACCAAAGCCATGACAAAAACGCGTAACAAAAGTG</w:t>
      </w:r>
    </w:p>
    <w:p w14:paraId="218D990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TATAATCACGGCAGAAAAGTCCACATTGATTATTTGCACGGCGTCACA</w:t>
      </w:r>
    </w:p>
    <w:p w14:paraId="5034DA9D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TTGCTATGCCATAGCATTTTTATCCATAAGATTAGCGGATCCTACCTG</w:t>
      </w:r>
    </w:p>
    <w:p w14:paraId="16B3ABE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CGCTTTTTATCGCAACTCTCTACTGTTTCTCCATACCCGTTTTTTTGGG</w:t>
      </w:r>
    </w:p>
    <w:p w14:paraId="05D681D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AGCGAATTCGAGCTCGGTACCCGGGGATCCTCTAGAGTCGACCTGCAG</w:t>
      </w:r>
    </w:p>
    <w:p w14:paraId="1140663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ATGCAAGCTTGGCTGTTTTGGCGGATGAGAGAAGATTTTCAGCCTGAT</w:t>
      </w:r>
    </w:p>
    <w:p w14:paraId="6E9EBDB2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CAGATTAAATCAGAACGCAGAAGCGGTCTGATAAAACAGAATTTGCCTG</w:t>
      </w:r>
    </w:p>
    <w:p w14:paraId="5AE054D1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GGCAGTAGCGCGGTGGTCCCACCTGACCCCATGCCGAACTCAGAAGTG</w:t>
      </w:r>
    </w:p>
    <w:p w14:paraId="6B22B93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ACGCCGTAGCGCCGATGGTAGTGTGGGGTCTCCCCATGCGAGAGTAGG</w:t>
      </w:r>
    </w:p>
    <w:p w14:paraId="2E27F395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AACTGCCAGGCATCAAATAAAACGAAAGGCTCAGTCGAAAGACTGGGCC</w:t>
      </w:r>
    </w:p>
    <w:p w14:paraId="4DB85FFD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TCGTTTTATCTGTTGTTTGTCGGTGAACGCTCTCCTGAGTAGGACAAA</w:t>
      </w:r>
    </w:p>
    <w:p w14:paraId="354743F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CGCCGGGAGCGGATTTGAACGTTGCGAAGCAACGGCCCGGAGGGTGGC</w:t>
      </w:r>
    </w:p>
    <w:p w14:paraId="0A07AA36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GCAGGACGCCCGCCATAAACTGCCAGGCATCAAATTAAGCAGAACTCG</w:t>
      </w:r>
    </w:p>
    <w:p w14:paraId="63198BA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GCCATGGAACTTGGTCTGACAGTTACCAATGCTTAATCTTAGAAAAACT</w:t>
      </w:r>
    </w:p>
    <w:p w14:paraId="661005D9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ATCGAGCATCAAATGAAACTGCAATTTATTCATATCAGGATTATCAATA</w:t>
      </w:r>
    </w:p>
    <w:p w14:paraId="0FBD30C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CATATTTTTGAAAAAGCCGTTTCTGTAATGAAGGAGAAAACTCACCGAG</w:t>
      </w:r>
    </w:p>
    <w:p w14:paraId="6805C93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lastRenderedPageBreak/>
        <w:t xml:space="preserve">  GCAGTTCCATAGGATGGCAAGATCCTGGTATCGGTCTGCGATTCCGACTC</w:t>
      </w:r>
    </w:p>
    <w:p w14:paraId="41052B48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TCCAACATCAATACAACCTATTAATTTCCCCTCGTCAAAAATAAGGTTA</w:t>
      </w:r>
    </w:p>
    <w:p w14:paraId="7E5A3CF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AAGTGAGAAATCACCATGAGTGACGACTGAATCCGGTGAGAATGGCAA</w:t>
      </w:r>
    </w:p>
    <w:p w14:paraId="66E30CA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GTTTATGCATTTCTTTCCAGACTTGTTCAACAGGCCAGCCATTACGCT</w:t>
      </w:r>
    </w:p>
    <w:p w14:paraId="2F6952FD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GTCATCAAAATCACTCGCATCAACCAAACCGTTATTCATTCGTGATTGC</w:t>
      </w:r>
    </w:p>
    <w:p w14:paraId="76A17219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CTGAGCGAGACGAAATACGCGGTCGCTGTTAAAAGGACAATTACAAAC</w:t>
      </w:r>
    </w:p>
    <w:p w14:paraId="2AA32025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GGAATCGAATGCAACCGGCGCAGGAACACTGCCAGCGCATCAACAATAT</w:t>
      </w:r>
    </w:p>
    <w:p w14:paraId="4F14F70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TCACCTGAATCAGGATATTCTTCTAATACCTGGAATGCTGTTTTCCCG</w:t>
      </w:r>
    </w:p>
    <w:p w14:paraId="72564566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GATCGCAGTGGTGAGTAACCATGCATCATCAGGAGTACGGATAAAATG</w:t>
      </w:r>
    </w:p>
    <w:p w14:paraId="72B1432D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TGATGGTCGGAAGAGGCATAAATTCCGTCAGCCAGTTTAGTCTGACCA</w:t>
      </w:r>
    </w:p>
    <w:p w14:paraId="156B0F8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TCATCTGTAACATCATTGGCAACGCTACCTTTGCCATGTTTCAGAAAC</w:t>
      </w:r>
    </w:p>
    <w:p w14:paraId="47409E51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CTCTGGCGCATCGGGCTTCCCATACAATCGATAGATTGTCGCACCTGA</w:t>
      </w:r>
    </w:p>
    <w:p w14:paraId="15065A3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GCCCGACATTATCGCGAGCCCATTTATACCCATATAAATCAGCATCCA</w:t>
      </w:r>
    </w:p>
    <w:p w14:paraId="2FBF2906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GTTGGAATTTAATCGCGGCCTAGAGCAAGACGTTTCCCGTTGAATATGG</w:t>
      </w:r>
    </w:p>
    <w:p w14:paraId="5395A47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CATACTCTTCCTTTTTCAATATTATTGAAGCATTTATCAGGGTTATTG</w:t>
      </w:r>
    </w:p>
    <w:p w14:paraId="2ED46365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TCATGAGCGGATACATATTTGAATGTATTTAGAAAAATAAACAAATAG</w:t>
      </w:r>
    </w:p>
    <w:p w14:paraId="24F5E991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GTTCCGCGCACATTTCCCCGAAAAGTGCCACCTGACGTCTAAGAAACC</w:t>
      </w:r>
    </w:p>
    <w:p w14:paraId="090E2B48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TTATTATCCTCGAGCCATGGCATATATACTTTAGATTGATTTACGCGCC</w:t>
      </w:r>
    </w:p>
    <w:p w14:paraId="7F9F2731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GTAGCGGCGCATTAAGCGCGGCGGGTGTGGTGGTTACGCGCAGCGTGA</w:t>
      </w:r>
    </w:p>
    <w:p w14:paraId="17AF924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CGCTACACTTGCCAGCGCCCTAGCGCCCGCTCCTTTCGCTTTCTTCCCT</w:t>
      </w:r>
    </w:p>
    <w:p w14:paraId="458BF4B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CCTTTCTCGCCACGTTCGCCGGCTTTCCCCGTCAAGCTCTAAATCGGGG</w:t>
      </w:r>
    </w:p>
    <w:p w14:paraId="2538673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TCCCTTTAGGGTTCCGATTTAGTGCTTTACGGCACCTCGACCCCAAAA</w:t>
      </w:r>
    </w:p>
    <w:p w14:paraId="7FDCE5D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CTTGATTTGGGTGATGGTTCACGTAGTGGGCCATCGCCCTGATAGACG</w:t>
      </w:r>
    </w:p>
    <w:p w14:paraId="586B98F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TTTTTCGCCCTTTGACGTTGGAGTCCACGTTCTTTAATAGTGGACTCTT</w:t>
      </w:r>
    </w:p>
    <w:p w14:paraId="32D9213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TTCCAAACTTGAACAACACTCAACCCTATCTCGGGCTATTCTTTTGATT</w:t>
      </w:r>
    </w:p>
    <w:p w14:paraId="4EDC05C2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TAAGGGATTTTGCCGATTTCGGCCTATTGGTTAAAAAATGAGCTGATT</w:t>
      </w:r>
    </w:p>
    <w:p w14:paraId="69D5C7F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ACAAAAATTTAACGCGAATTTTAACAAAATATTAACGTTTACAATTTA</w:t>
      </w:r>
    </w:p>
    <w:p w14:paraId="4964CBB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AGGATCTAGGTGAAGATCCTTTTTGATAATCTCATGACCAAAATCCCT</w:t>
      </w:r>
    </w:p>
    <w:p w14:paraId="3AE8BAF2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ACGTGAGTTTTCGTTCCACTGAGCGTCAGACCCCGTAGAAAAGATCAA</w:t>
      </w:r>
    </w:p>
    <w:p w14:paraId="0D58B2F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GGATCTTCTTGAGATCCTTTTTTTCTGCGCGTAATCTGCTGCTTGCAAA</w:t>
      </w:r>
    </w:p>
    <w:p w14:paraId="1ED6EB3A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AAAAAAACCACCGCTACCAGCGGTGGTTTGTTTGCCGGATCAAGAGCTA</w:t>
      </w:r>
    </w:p>
    <w:p w14:paraId="360AD1B5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CAACTCTTTTTCCGAAGGTAACTGGCTTCAGCAGAGCGCAGATACCAAA</w:t>
      </w:r>
    </w:p>
    <w:p w14:paraId="581BEB16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CTGTCCTTCTAGTGTAGCCGTAGTTAGGCCACCACTTCAAGAACTCTG</w:t>
      </w:r>
    </w:p>
    <w:p w14:paraId="42169F22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GCACCGCCTACATACCTCGCTCTGCTAATCCTGTTACCAGTCAGGCAT</w:t>
      </w:r>
    </w:p>
    <w:p w14:paraId="78E3A3A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GAGAAGCACACGGTCACACTGCTTCCGGTAGTCAATAAACCGGTAAAC</w:t>
      </w:r>
    </w:p>
    <w:p w14:paraId="500A48B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AGCAATAGACATAAGCGGCTATTTAACGACCCTGCCCTGAACCGACGAC</w:t>
      </w:r>
    </w:p>
    <w:p w14:paraId="359532E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GGGTCGAATTTGCTTTCGAATTTCTGCCATTCATCCGCTTATTATCACT</w:t>
      </w:r>
    </w:p>
    <w:p w14:paraId="37CFBE1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ATTCAGGCGTAGCACCAGGCGTTTAAGGGCACCAATAACTGCCTTAAAA</w:t>
      </w:r>
    </w:p>
    <w:p w14:paraId="37BD165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ATTACGCCCCGCCCTGCCACTCATCGCAGTACTGTTGTAATTCATTAA</w:t>
      </w:r>
    </w:p>
    <w:p w14:paraId="6C0F8742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ATTCTGCCGACATGGAAGCCATCACAGACGGCATGATGAACCTGAATC</w:t>
      </w:r>
    </w:p>
    <w:p w14:paraId="2AC4E5E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CAGCGGCATCAGCACCTTGTCGCCTTGCGTATAATATTTGCCGCTAGC</w:t>
      </w:r>
    </w:p>
    <w:p w14:paraId="5EB4197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AGTGTATACTGGCTTACTATGTTGGCACTGATGAGGGTGTCAGTGAAG</w:t>
      </w:r>
    </w:p>
    <w:p w14:paraId="3E42E36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GCTTCATGTGGCAGGAGAAAAAAGGCTGCACCGGTGCGTCAGCAGAATA</w:t>
      </w:r>
    </w:p>
    <w:p w14:paraId="271B6840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GTGATACAGGATATATTCCGCTTCCTCGCTCACTGACTCGCTACGCTCG</w:t>
      </w:r>
    </w:p>
    <w:p w14:paraId="617B13B3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TCGTTCGACTGCGGCGAGCGGAAATGGCTTACGAACGGGGCGGAGATTT</w:t>
      </w:r>
    </w:p>
    <w:p w14:paraId="49AF9990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CTGGAAGATGCCAGGAAGATACTTAACAGGGAAGTGAGAGGGCCGCGGC</w:t>
      </w:r>
    </w:p>
    <w:p w14:paraId="70A2F37D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AGCCGTTTTTCCATAGGCTCCGCCCCCCTGACAAGCATCACGAAATCT</w:t>
      </w:r>
    </w:p>
    <w:p w14:paraId="3663FBD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ACGCTCAAATCAGTGGTGGCGAAACCCGACAGGACTATAAAGATACCAG</w:t>
      </w:r>
    </w:p>
    <w:p w14:paraId="34C25E6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CGTTTCCCCCTGGCGGCTCCCTCGTGCGCTCTCCTGTTCCTGCCTTTCG</w:t>
      </w:r>
    </w:p>
    <w:p w14:paraId="1FAD28DB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TTTACCGGTGTCATTCCGCTGTTATGGCCGCGTTTGTCTCATTCCACGC</w:t>
      </w:r>
    </w:p>
    <w:p w14:paraId="5105284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GACACTCAGTTCCGGGTAGGCAGTTCGCTCCAAGCTGGACTGTATGCA</w:t>
      </w:r>
    </w:p>
    <w:p w14:paraId="4DE834D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GAACCCCCCGTTCAGTCCGACCGCTGCGCCTTATCCGGTAACTATCGTC</w:t>
      </w:r>
    </w:p>
    <w:p w14:paraId="6040FE24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TTGAGTCCAACCCGGAAAGACATGCAAAAGCACCACTGGCAGCAGCCACT</w:t>
      </w:r>
    </w:p>
    <w:p w14:paraId="38628E95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TAATTGATTTAGAGGAGTTAGTCTTGAAGTCATGCGCCGGTTAAGGCT</w:t>
      </w:r>
    </w:p>
    <w:p w14:paraId="3804CC5C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ACTGAAAGGACAAGTTTTGGTGACTGCGCTCCTCCAAGCCAGTTACCT</w:t>
      </w:r>
    </w:p>
    <w:p w14:paraId="2B20C448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GGTTCAAAGAGTTGGTAGCTCAGAGAACCTTCGAAAAACCGCCCTGCAA</w:t>
      </w:r>
    </w:p>
    <w:p w14:paraId="2316D659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GGCGGTTTTTTCGTTTTCAGAGCAAGAGATTACGCGCAGACCAAAACGAT</w:t>
      </w:r>
    </w:p>
    <w:p w14:paraId="3E29E627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CTCAAGAAGATCATCTTATTAATCAGATAAAATATTTGCTCATGAGCCCG</w:t>
      </w:r>
    </w:p>
    <w:p w14:paraId="686F4D7E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AGTGGCGAGCCCGATCTTCCCCATCGGTGATGTCGGCGATATAGGCGCC</w:t>
      </w:r>
    </w:p>
    <w:p w14:paraId="10FCC71F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GCAACCGCACCTGTGGCGCCGGTGATGCCGGCCACGATGCGTCCGGCGT</w:t>
      </w:r>
    </w:p>
    <w:p w14:paraId="4C6FBCC3" w14:textId="77777777" w:rsidR="00F213D1" w:rsidRPr="00F213D1" w:rsidRDefault="00F213D1" w:rsidP="00F213D1">
      <w:pPr>
        <w:pStyle w:val="HTMLVorformatiert"/>
        <w:rPr>
          <w:color w:val="000000"/>
          <w:lang w:val="en-US"/>
        </w:rPr>
      </w:pPr>
      <w:r w:rsidRPr="00F213D1">
        <w:rPr>
          <w:color w:val="000000"/>
          <w:lang w:val="en-US"/>
        </w:rPr>
        <w:t xml:space="preserve">  AGAGGATCTGCTCATGTTTGACAGCTTATC</w:t>
      </w:r>
    </w:p>
    <w:p w14:paraId="75A97022" w14:textId="77777777" w:rsidR="00F213D1" w:rsidRDefault="00F213D1" w:rsidP="00F213D1">
      <w:pPr>
        <w:rPr>
          <w:lang w:val="en-US"/>
        </w:rPr>
      </w:pPr>
    </w:p>
    <w:p w14:paraId="003FCCC1" w14:textId="77777777" w:rsidR="001D2CA2" w:rsidRDefault="001D2CA2" w:rsidP="00F213D1">
      <w:pPr>
        <w:rPr>
          <w:lang w:val="en-US"/>
        </w:rPr>
      </w:pPr>
    </w:p>
    <w:p w14:paraId="2A9EBA18" w14:textId="77777777" w:rsidR="009B3C1B" w:rsidRPr="00CC1427" w:rsidRDefault="009B3C1B" w:rsidP="009B3C1B">
      <w:pPr>
        <w:rPr>
          <w:lang w:val="en-US"/>
        </w:rPr>
      </w:pPr>
    </w:p>
    <w:p w14:paraId="2655E41E" w14:textId="77777777" w:rsidR="009B3C1B" w:rsidRPr="004263C4" w:rsidRDefault="009B3C1B" w:rsidP="009B3C1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4263C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_S \* ARABIC </w:instrText>
      </w:r>
      <w:r w:rsidRPr="004263C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263C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4263C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D03AE" w:rsidRPr="004263C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Features of pYEYP2.2</w:t>
      </w:r>
    </w:p>
    <w:tbl>
      <w:tblPr>
        <w:tblStyle w:val="Tabellenraster"/>
        <w:tblW w:w="8658" w:type="dxa"/>
        <w:tblInd w:w="108" w:type="dxa"/>
        <w:tblLook w:val="04A0" w:firstRow="1" w:lastRow="0" w:firstColumn="1" w:lastColumn="0" w:noHBand="0" w:noVBand="1"/>
      </w:tblPr>
      <w:tblGrid>
        <w:gridCol w:w="1381"/>
        <w:gridCol w:w="2810"/>
        <w:gridCol w:w="1489"/>
        <w:gridCol w:w="1489"/>
        <w:gridCol w:w="1489"/>
      </w:tblGrid>
      <w:tr w:rsidR="009B3C1B" w:rsidRPr="004263C4" w14:paraId="3ED1D55E" w14:textId="77777777" w:rsidTr="00D438C0">
        <w:trPr>
          <w:trHeight w:val="285"/>
        </w:trPr>
        <w:tc>
          <w:tcPr>
            <w:tcW w:w="1381" w:type="dxa"/>
            <w:noWrap/>
            <w:hideMark/>
          </w:tcPr>
          <w:p w14:paraId="481D1A01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ame</w:t>
            </w:r>
          </w:p>
        </w:tc>
        <w:tc>
          <w:tcPr>
            <w:tcW w:w="2810" w:type="dxa"/>
            <w:noWrap/>
            <w:hideMark/>
          </w:tcPr>
          <w:p w14:paraId="1F7B80AA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ype</w:t>
            </w:r>
          </w:p>
        </w:tc>
        <w:tc>
          <w:tcPr>
            <w:tcW w:w="1489" w:type="dxa"/>
            <w:noWrap/>
            <w:hideMark/>
          </w:tcPr>
          <w:p w14:paraId="6003CD9A" w14:textId="77777777" w:rsidR="009B3C1B" w:rsidRPr="004263C4" w:rsidRDefault="001872DC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art</w:t>
            </w:r>
          </w:p>
        </w:tc>
        <w:tc>
          <w:tcPr>
            <w:tcW w:w="1489" w:type="dxa"/>
            <w:noWrap/>
            <w:hideMark/>
          </w:tcPr>
          <w:p w14:paraId="0CF3709A" w14:textId="77777777" w:rsidR="009B3C1B" w:rsidRPr="004263C4" w:rsidRDefault="001872DC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op</w:t>
            </w:r>
            <w:proofErr w:type="spellEnd"/>
          </w:p>
        </w:tc>
        <w:tc>
          <w:tcPr>
            <w:tcW w:w="1489" w:type="dxa"/>
            <w:noWrap/>
            <w:hideMark/>
          </w:tcPr>
          <w:p w14:paraId="72338DBF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  <w:r w:rsidR="0053672D"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="0053672D"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p</w:t>
            </w:r>
            <w:proofErr w:type="spellEnd"/>
            <w:r w:rsidR="0053672D"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9B3C1B" w:rsidRPr="004263C4" w14:paraId="7C429859" w14:textId="77777777" w:rsidTr="00D438C0">
        <w:trPr>
          <w:trHeight w:val="285"/>
        </w:trPr>
        <w:tc>
          <w:tcPr>
            <w:tcW w:w="1381" w:type="dxa"/>
            <w:noWrap/>
            <w:hideMark/>
          </w:tcPr>
          <w:p w14:paraId="12F35017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kanR</w:t>
            </w:r>
            <w:proofErr w:type="spellEnd"/>
          </w:p>
        </w:tc>
        <w:tc>
          <w:tcPr>
            <w:tcW w:w="2810" w:type="dxa"/>
            <w:noWrap/>
            <w:hideMark/>
          </w:tcPr>
          <w:p w14:paraId="1B544D23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489" w:type="dxa"/>
            <w:noWrap/>
            <w:hideMark/>
          </w:tcPr>
          <w:p w14:paraId="0C1FF5D5" w14:textId="77777777" w:rsidR="009B3C1B" w:rsidRPr="004263C4" w:rsidRDefault="001872DC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656</w:t>
            </w:r>
          </w:p>
        </w:tc>
        <w:tc>
          <w:tcPr>
            <w:tcW w:w="1489" w:type="dxa"/>
            <w:noWrap/>
            <w:hideMark/>
          </w:tcPr>
          <w:p w14:paraId="4126B61C" w14:textId="77777777" w:rsidR="009B3C1B" w:rsidRPr="004263C4" w:rsidRDefault="001872DC" w:rsidP="001872D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862</w:t>
            </w:r>
          </w:p>
        </w:tc>
        <w:tc>
          <w:tcPr>
            <w:tcW w:w="1489" w:type="dxa"/>
            <w:noWrap/>
            <w:hideMark/>
          </w:tcPr>
          <w:p w14:paraId="05251FD3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5</w:t>
            </w:r>
          </w:p>
        </w:tc>
      </w:tr>
      <w:tr w:rsidR="009B3C1B" w:rsidRPr="004263C4" w14:paraId="60C0867A" w14:textId="77777777" w:rsidTr="00D438C0">
        <w:trPr>
          <w:trHeight w:val="285"/>
        </w:trPr>
        <w:tc>
          <w:tcPr>
            <w:tcW w:w="1381" w:type="dxa"/>
            <w:noWrap/>
            <w:hideMark/>
          </w:tcPr>
          <w:p w14:paraId="21DB7F1A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SC101*</w:t>
            </w:r>
          </w:p>
        </w:tc>
        <w:tc>
          <w:tcPr>
            <w:tcW w:w="2810" w:type="dxa"/>
            <w:noWrap/>
            <w:hideMark/>
          </w:tcPr>
          <w:p w14:paraId="7CA7CA27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Origin </w:t>
            </w:r>
            <w:proofErr w:type="spellStart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lication</w:t>
            </w:r>
          </w:p>
        </w:tc>
        <w:tc>
          <w:tcPr>
            <w:tcW w:w="1489" w:type="dxa"/>
            <w:noWrap/>
            <w:hideMark/>
          </w:tcPr>
          <w:p w14:paraId="4C0345D5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28</w:t>
            </w:r>
          </w:p>
        </w:tc>
        <w:tc>
          <w:tcPr>
            <w:tcW w:w="1489" w:type="dxa"/>
            <w:noWrap/>
            <w:hideMark/>
          </w:tcPr>
          <w:p w14:paraId="349AEC66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723</w:t>
            </w:r>
          </w:p>
        </w:tc>
        <w:tc>
          <w:tcPr>
            <w:tcW w:w="1489" w:type="dxa"/>
            <w:noWrap/>
            <w:hideMark/>
          </w:tcPr>
          <w:p w14:paraId="366BCDBC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696</w:t>
            </w:r>
          </w:p>
        </w:tc>
      </w:tr>
      <w:tr w:rsidR="009B3C1B" w:rsidRPr="004263C4" w14:paraId="150C71CE" w14:textId="77777777" w:rsidTr="00D438C0">
        <w:trPr>
          <w:trHeight w:val="285"/>
        </w:trPr>
        <w:tc>
          <w:tcPr>
            <w:tcW w:w="1381" w:type="dxa"/>
            <w:noWrap/>
            <w:hideMark/>
          </w:tcPr>
          <w:p w14:paraId="54F3E6B6" w14:textId="77777777" w:rsidR="009B3C1B" w:rsidRPr="004263C4" w:rsidRDefault="001872DC" w:rsidP="00670588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yp</w:t>
            </w:r>
            <w:r w:rsidR="009B3C1B" w:rsidRPr="004263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et</w:t>
            </w:r>
            <w:proofErr w:type="spellEnd"/>
          </w:p>
        </w:tc>
        <w:tc>
          <w:tcPr>
            <w:tcW w:w="2810" w:type="dxa"/>
            <w:noWrap/>
            <w:hideMark/>
          </w:tcPr>
          <w:p w14:paraId="2BE6BFA4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</w:t>
            </w:r>
          </w:p>
        </w:tc>
        <w:tc>
          <w:tcPr>
            <w:tcW w:w="1489" w:type="dxa"/>
            <w:noWrap/>
            <w:hideMark/>
          </w:tcPr>
          <w:p w14:paraId="4E52C327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489" w:type="dxa"/>
            <w:noWrap/>
            <w:hideMark/>
          </w:tcPr>
          <w:p w14:paraId="5815A16F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6</w:t>
            </w:r>
          </w:p>
        </w:tc>
        <w:tc>
          <w:tcPr>
            <w:tcW w:w="1489" w:type="dxa"/>
            <w:noWrap/>
            <w:hideMark/>
          </w:tcPr>
          <w:p w14:paraId="50DEF93D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7</w:t>
            </w:r>
          </w:p>
        </w:tc>
      </w:tr>
      <w:tr w:rsidR="009B3C1B" w:rsidRPr="004263C4" w14:paraId="652E40C6" w14:textId="77777777" w:rsidTr="00D438C0">
        <w:trPr>
          <w:trHeight w:val="285"/>
        </w:trPr>
        <w:tc>
          <w:tcPr>
            <w:tcW w:w="1381" w:type="dxa"/>
            <w:noWrap/>
            <w:hideMark/>
          </w:tcPr>
          <w:p w14:paraId="19769ABE" w14:textId="77777777" w:rsidR="009B3C1B" w:rsidRPr="004263C4" w:rsidRDefault="009B3C1B" w:rsidP="00670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2810" w:type="dxa"/>
            <w:noWrap/>
            <w:hideMark/>
          </w:tcPr>
          <w:p w14:paraId="761B399F" w14:textId="77777777" w:rsidR="009B3C1B" w:rsidRPr="004263C4" w:rsidRDefault="0053672D" w:rsidP="006705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ine</w:t>
            </w:r>
            <w:proofErr w:type="spellEnd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</w:t>
            </w:r>
            <w:r w:rsidR="009B3C1B"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garno</w:t>
            </w:r>
            <w:proofErr w:type="spellEnd"/>
            <w:r w:rsidR="009B3C1B"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9B3C1B"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quence</w:t>
            </w:r>
            <w:proofErr w:type="spellEnd"/>
          </w:p>
        </w:tc>
        <w:tc>
          <w:tcPr>
            <w:tcW w:w="1489" w:type="dxa"/>
            <w:noWrap/>
            <w:hideMark/>
          </w:tcPr>
          <w:p w14:paraId="0D7E775C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489" w:type="dxa"/>
            <w:noWrap/>
            <w:hideMark/>
          </w:tcPr>
          <w:p w14:paraId="47B5BBCB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489" w:type="dxa"/>
            <w:noWrap/>
            <w:hideMark/>
          </w:tcPr>
          <w:p w14:paraId="21F23D81" w14:textId="77777777" w:rsidR="009B3C1B" w:rsidRPr="004263C4" w:rsidRDefault="009B3C1B" w:rsidP="006705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2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</w:tbl>
    <w:p w14:paraId="3A77CDA3" w14:textId="77777777" w:rsidR="009B3C1B" w:rsidRPr="004263C4" w:rsidRDefault="001872DC" w:rsidP="009B3C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proofErr w:type="gramStart"/>
      <w:r w:rsidRPr="004263C4">
        <w:rPr>
          <w:rFonts w:ascii="Times New Roman" w:hAnsi="Times New Roman" w:cs="Times New Roman"/>
          <w:sz w:val="24"/>
          <w:szCs w:val="24"/>
          <w:lang w:val="en-US"/>
        </w:rPr>
        <w:t>pYEYP2.2</w:t>
      </w:r>
      <w:proofErr w:type="gram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r w:rsidRPr="004263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</w:t>
      </w:r>
      <w:r w:rsidR="009B3C1B" w:rsidRPr="004263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equence</w:t>
      </w:r>
    </w:p>
    <w:p w14:paraId="2118BAA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1        10        20        30        40        50</w:t>
      </w:r>
    </w:p>
    <w:p w14:paraId="4CBDB41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|        |         |         |         |         |</w:t>
      </w:r>
    </w:p>
    <w:p w14:paraId="24B1E5B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TCGAGGATCCCGGGTACCTGCAGCTAGCGTCGACAGGAGAAATTAAGCA</w:t>
      </w:r>
    </w:p>
    <w:p w14:paraId="57C75D46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AGCAAAGGTGAAGAACTGTTTACCGGTGTTGTTCCGATTCTGGTTGAA</w:t>
      </w:r>
    </w:p>
    <w:p w14:paraId="1652299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TGGATGGTGATGTTAATGGCCACAAATTTTCAGTTAGCGGTGAAGGCGA</w:t>
      </w:r>
    </w:p>
    <w:p w14:paraId="691138B3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GGTGATGCAACCTATGGTAAACTGACCCTGAAACTGCTGTGTACCACCG</w:t>
      </w:r>
    </w:p>
    <w:p w14:paraId="54B91E7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AAACTGCCGGTTCCGTGGCCGACCCTGGTTACCACCCTGGGTTATGGT</w:t>
      </w:r>
    </w:p>
    <w:p w14:paraId="5CD39E17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TTCAGTGTTTTGCACGTTATCCGGATCATATGAAACAGCACGATTTTTT</w:t>
      </w:r>
    </w:p>
    <w:p w14:paraId="3D64BBC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AAAAGCGCAATGCCGGAAGGTTATGTTCAAGAACGTACCATCTTCTTCA</w:t>
      </w:r>
    </w:p>
    <w:p w14:paraId="5C84E94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AGATGACGGCAACTATAAAACCCGTGCCGAAGTTAAATTTGAAGGTGAT</w:t>
      </w:r>
    </w:p>
    <w:p w14:paraId="71F6522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CCCTGGTGAATCGCATTGAACTGAAAGGCATCGATTTTAAAGAGGATGG</w:t>
      </w:r>
    </w:p>
    <w:p w14:paraId="11B9E08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AATATCCTGGGCCACAAACTGGAATATAATTATAACAGCCACAACGTGT</w:t>
      </w:r>
    </w:p>
    <w:p w14:paraId="22E796C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ATCACCGCAGACAAACAGAAAAATGGCATCAAAGCCAACTTCAAAATC</w:t>
      </w:r>
    </w:p>
    <w:p w14:paraId="298F195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GCCATAATATTGAAGATGGTGGTGTGCAGCTGGCAGATCATTATCAGCA</w:t>
      </w:r>
    </w:p>
    <w:p w14:paraId="71CB22E5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AATACCCCGATTGGTGATGGTCCGGTTCTGCTGCCGGATAATCATTATC</w:t>
      </w:r>
    </w:p>
    <w:p w14:paraId="1906AFAB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AGCTATCAGAGCGCACTGTTTAAAGATCCGAATGAAAAACGTGATCAT</w:t>
      </w:r>
    </w:p>
    <w:p w14:paraId="308DEBF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GGTGCTGCTGGAATTTCTGACCGCAGCAGGTATTACCGAAGGTATGAA</w:t>
      </w:r>
    </w:p>
    <w:p w14:paraId="4FA343F1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AACTGTATAAATGAGCGGCCGCTCTAGAGGCATCAAATAAAACGAAAG</w:t>
      </w:r>
    </w:p>
    <w:p w14:paraId="45725821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TCAGTCGAAAGACTGGGCCTTTCGTTTTATCTGTTGTTTGTCGGTGAA</w:t>
      </w:r>
    </w:p>
    <w:p w14:paraId="4EABD33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GCTCTCCTGAGTAGGACAAATCCGCCGCCCTAGACCTAGGCGTTCGGCT</w:t>
      </w:r>
    </w:p>
    <w:p w14:paraId="30D1B32D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GGCGAGCGGTATCAGCTCACTCAAAGGCGGTAATACGGTTATCCACAG</w:t>
      </w:r>
    </w:p>
    <w:p w14:paraId="77D39DE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ATCAGGGGATAACGCAGGAAAGAACATGTGAGCAAAAGGCCAGCAAAAG</w:t>
      </w:r>
    </w:p>
    <w:p w14:paraId="0C5DE85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CAGGAACCGTAAAAAGGCCGCGTTGTCAGATCCTTCCGTATTTAGCCA</w:t>
      </w:r>
    </w:p>
    <w:p w14:paraId="09A5F18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TATGTTCTCTAGTGTGGTTCGTTGTTTTTGCGTGAGCCATGAGAACGAA</w:t>
      </w:r>
    </w:p>
    <w:p w14:paraId="3E2E63F6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CATTGAGATCATGCTTACTTTGCATGTCACTCAAAAATTTTGCCTCAAA</w:t>
      </w:r>
    </w:p>
    <w:p w14:paraId="14BDB18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CTGGTGAGCTGAATTTTTGCAGTTAAAGCATCGTGTAGTGTTTTTCTTA</w:t>
      </w:r>
    </w:p>
    <w:p w14:paraId="4C4F733C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TCCGTTACGTAGGTAGGAATCTGATGTAATGGTTGTTGGTATTTTGTCA</w:t>
      </w:r>
    </w:p>
    <w:p w14:paraId="1F04A8A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CATTCATTTTTATCTGGTTGTTCTCAAGTTCGGTTACGAGATCCATTTG</w:t>
      </w:r>
    </w:p>
    <w:p w14:paraId="10C7D38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CTATCTAGTTCAACTTGGAAAATCAACGTATCAGTCGGGCGGCCTCGCT</w:t>
      </w:r>
    </w:p>
    <w:p w14:paraId="5D0BDF34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ATCAACCACCAATTTCATATTGCTGTAAGTGTTTAAATCTTTACTTATT</w:t>
      </w:r>
    </w:p>
    <w:p w14:paraId="2B7EA7F5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GTTTCAAAACCCATTGGTTAAGCCTTTTAAACTCATGGTAGTTATTTTC</w:t>
      </w:r>
    </w:p>
    <w:p w14:paraId="34FE223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AGCATTAACATGAACTTAAATTCATCAAGGCTAATCTCTATATTTGCCT</w:t>
      </w:r>
    </w:p>
    <w:p w14:paraId="14738B5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TGAGTTTTCTTTTGTGTTAGTTCTTTTAATAACCACTCATAAATCCTC</w:t>
      </w:r>
    </w:p>
    <w:p w14:paraId="2FB68ADD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AGAGTATTTGTTTTCAAAAGACTTAACATGTTCCAGATTATATTTTAT</w:t>
      </w:r>
    </w:p>
    <w:p w14:paraId="08FA017A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AATTTTTTTAACTGGAAAAGATAAGGCAATATCTCTTCACTAAAAACTA</w:t>
      </w:r>
    </w:p>
    <w:p w14:paraId="7A1759D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TCTAATTTTTCGCTTGAGAACTTGGCATAGTTTGTCCACTGGAAAATC</w:t>
      </w:r>
    </w:p>
    <w:p w14:paraId="6CDE99F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CAAAGCCTTTAACCAAAGGATTCCTGATTTCCACAGTTCTCGTCATCAG</w:t>
      </w:r>
    </w:p>
    <w:p w14:paraId="32C5AB84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TCTCTGGTTGCTTTAGCTAATACACCATAAGCATTTTCCCTACTGATGT</w:t>
      </w:r>
    </w:p>
    <w:p w14:paraId="6451BA7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CATCATCTGAGCGTATTGGTTATAAGTGAACGATACCGTCCGTTCTTTC</w:t>
      </w:r>
    </w:p>
    <w:p w14:paraId="2E6C884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TTGTAGGGTTTTCAATCGTGGGGTTGAGTAGTGCCACACAGCATAAAAT</w:t>
      </w:r>
    </w:p>
    <w:p w14:paraId="14B50C73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AGCTTGGTTTCATGCTCCGTTAAGTCATAGCGACTAATCGCTAGTTCAT</w:t>
      </w:r>
    </w:p>
    <w:p w14:paraId="00AB468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TGCTTTGAAAACAACTAATTCAGACATACATCTCAATTGGTCTAGGTGA</w:t>
      </w:r>
    </w:p>
    <w:p w14:paraId="45BDB66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TTTAATCACTATACCAATTGAGATGGGCTAGTCAATGATAATTACTAGT</w:t>
      </w:r>
    </w:p>
    <w:p w14:paraId="1A0C90CD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CTTTTCCCGGGAGATCTGGGTATCTGTAAATTCTGCTAGACCTTTGCTG</w:t>
      </w:r>
    </w:p>
    <w:p w14:paraId="6F1BCA8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AAAACTTGTAAATTCTGCTAGACCCTCTGTAAATTCCGCTAGACCTTTG</w:t>
      </w:r>
    </w:p>
    <w:p w14:paraId="1836B1BC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TGTTTTTTTTGTTTATATTCAAGTGGTTATAATTTATAGAATAAAGAA</w:t>
      </w:r>
    </w:p>
    <w:p w14:paraId="054D2E6D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GAATAAAAAAAGATAAAAAGAATAGATCCCAGCCCTGTGTATAACTCAC</w:t>
      </w:r>
    </w:p>
    <w:p w14:paraId="7CFAB6C1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 xml:space="preserve">  TACTTTAGTCAGTTCCGCAGTATTACAAAAGGATGTCGCAAACGCTGTTT</w:t>
      </w:r>
    </w:p>
    <w:p w14:paraId="3941FBE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TCCTCTACAAAACAGACCTTAAAACCCTAAAGGCTTAAGTAGCACCCT</w:t>
      </w:r>
    </w:p>
    <w:p w14:paraId="336AB001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GCAAGCTCGGGCAAATCGCTGAATATTCCTTTTGTCTCCGACCATCAGG</w:t>
      </w:r>
    </w:p>
    <w:p w14:paraId="1EEEE856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ACCTGAGTCGCTGTCTTTTTCGTGACATTCAGTTCGCTGCGCTCACGGC</w:t>
      </w:r>
    </w:p>
    <w:p w14:paraId="4E53FA24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CTGGCAGTGAATGGGGGTAAATGGCACTACAGGCGCCTTTTATGGATTC</w:t>
      </w:r>
    </w:p>
    <w:p w14:paraId="06B01B3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GCAAGGAAACTACCCATAATACAAGAAAAGCCCGTCACGGGCTTCTCA</w:t>
      </w:r>
    </w:p>
    <w:p w14:paraId="2D0FA754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GGCGTTTTATGGCGGGTCTGCTATGTGGTGCTATCTGACTTTTTGCTGT</w:t>
      </w:r>
    </w:p>
    <w:p w14:paraId="4C92FF6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CAGCAGTTCCTGCCCTCTGATTTTCCAGTCTGACCACTTCGGATTATCC</w:t>
      </w:r>
    </w:p>
    <w:p w14:paraId="3E5D13F8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GTGACAGGTCATTCAGACTGGCTAATGCACCCAGTAAGGCAGCGGTATC</w:t>
      </w:r>
    </w:p>
    <w:p w14:paraId="13D3ED1C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CAACAGGCTTACCCGTCTTACGACTAGTGCTTGGATTCTCACCAATAA</w:t>
      </w:r>
    </w:p>
    <w:p w14:paraId="443C00B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AAACGCCCGGCGGCAACCGAGCGTTCTGAACAAATCCAGATGGAGTTCT</w:t>
      </w:r>
    </w:p>
    <w:p w14:paraId="4CF5745B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AGGTCATTACTGGATCTATCAACAGGAGTCCAAGCGAGCTCTCGAACCC</w:t>
      </w:r>
    </w:p>
    <w:p w14:paraId="7F7DA025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AGAGTCCCGCTCAGAAGAACTCGTCAAGAAGGCGATAGAAGGCGATGCG</w:t>
      </w:r>
    </w:p>
    <w:p w14:paraId="1175AA86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TGCGAATCGGGAGCGGCGATACCGTAAAGCACGAGGAAGCGGTCAGCCC</w:t>
      </w:r>
    </w:p>
    <w:p w14:paraId="6A1B8C8D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TTCGCCGCCAAGCTCTTCAGCAATATCACGGGTAGCCAACGCTATGTCC</w:t>
      </w:r>
    </w:p>
    <w:p w14:paraId="3DEBEE11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ATAGCGGTCCGCCACACCCAGCCGGCCACAGTCGATGAATCCAGAAAA</w:t>
      </w:r>
    </w:p>
    <w:p w14:paraId="1F18CAC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GGCCATTTTCCACCATGATATTCGGCAAGCAGGCATCGCCATGGGTCA</w:t>
      </w:r>
    </w:p>
    <w:p w14:paraId="152834D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GACGAGATCCTCGCCGTCGGGCATGCGCGCCTTGAGCCTGGCGAACAGT</w:t>
      </w:r>
    </w:p>
    <w:p w14:paraId="42811D2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CGGCTGGCGCGAGCCCCTGATGCTCTTCGTCCAGATCATCCTGATCGAC</w:t>
      </w:r>
    </w:p>
    <w:p w14:paraId="6E48990A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AGACCGGCTTCCATCCGAGTACGTGCTCGCTCGATGCGATGTTTCGCTT</w:t>
      </w:r>
    </w:p>
    <w:p w14:paraId="72240B17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GTGGTCGAATGGGCAGGTAGCCGGATCAAGCGTATGCAGCCGCCGCATT</w:t>
      </w:r>
    </w:p>
    <w:p w14:paraId="6BCA784D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CATCAGCCATGATGGATACTTTCTCGGCAGGAGCAAGGTGAGATGACAG</w:t>
      </w:r>
    </w:p>
    <w:p w14:paraId="5176010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AGATCCTGCCCCGGCACTTCGCCCAATAGCAGCCAGTCCCTTCCCGCTT</w:t>
      </w:r>
    </w:p>
    <w:p w14:paraId="3713634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AGTGACAACGTCGAGCACAGCTGCGCAAGGAACGCCCGTCGTGGCCAGC</w:t>
      </w:r>
    </w:p>
    <w:p w14:paraId="7DD3A766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ACGATAGCCGCGCTGCCTCGTCCTGCAGTTCATTCAGGGCACCGGACAG</w:t>
      </w:r>
    </w:p>
    <w:p w14:paraId="3BC9FEBF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TCGGTCTTGACAAAAAGAACCGGGCGCCCCTGCGCTGACAGCCGGAACA</w:t>
      </w:r>
    </w:p>
    <w:p w14:paraId="4F3EC79E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CGGCGGCATCAGAGCAGCCGATTGTCTGTTGTGCCCAGTCATAGCCGAAT</w:t>
      </w:r>
    </w:p>
    <w:p w14:paraId="367CD74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GCCTCTCCACCCAAGCGGCCGGAGAACCTGCGTGCAATCCATCTTGTTC</w:t>
      </w:r>
    </w:p>
    <w:p w14:paraId="6E5AD72A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ATCATGCGAAACGATCCTCATCCTGTCTCTTGATCAGATCTTGATCCCC</w:t>
      </w:r>
    </w:p>
    <w:p w14:paraId="2DFD5E72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TGCGCCATCAGATCCTTGGCGGCAAGAAAGCCATCCAGTTTACTTTGCAG</w:t>
      </w:r>
    </w:p>
    <w:p w14:paraId="6C1CFC60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GCTTCCCAACCTTACCAGAGGGCGCCCCAGCTGGCAATTCCGACGTCTA</w:t>
      </w:r>
    </w:p>
    <w:p w14:paraId="2F0ADB39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AGAAACCATTATTATCATGACATTAACCTATAAAAATAGGCGTATCACGA</w:t>
      </w:r>
    </w:p>
    <w:p w14:paraId="4E88E65C" w14:textId="77777777" w:rsidR="009B3C1B" w:rsidRPr="00CC1427" w:rsidRDefault="009B3C1B" w:rsidP="009B3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CC1427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GGCCCTTTCGTCTTCAC</w:t>
      </w:r>
    </w:p>
    <w:p w14:paraId="74FA2A4A" w14:textId="77777777" w:rsidR="009B3C1B" w:rsidRPr="00CC1427" w:rsidRDefault="009B3C1B" w:rsidP="00F213D1">
      <w:pPr>
        <w:rPr>
          <w:lang w:val="en-US"/>
        </w:rPr>
      </w:pPr>
    </w:p>
    <w:p w14:paraId="3C35550A" w14:textId="77777777" w:rsidR="00FA4006" w:rsidRPr="004263C4" w:rsidRDefault="00647808" w:rsidP="003E40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>Rhabdopeptide</w:t>
      </w:r>
      <w:proofErr w:type="spellEnd"/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agmentation pattern</w:t>
      </w:r>
      <w:r w:rsidR="00E34BB9" w:rsidRPr="004263C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A77C3" w:rsidRPr="004263C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4006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Figure S1 shows a comparison of fragmentation patterns from 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FA4006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known </w:t>
      </w:r>
      <w:r w:rsidR="00D27F2D" w:rsidRPr="004263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X. </w:t>
      </w:r>
      <w:proofErr w:type="spellStart"/>
      <w:r w:rsidR="00D27F2D" w:rsidRPr="004263C4">
        <w:rPr>
          <w:rFonts w:ascii="Times New Roman" w:hAnsi="Times New Roman" w:cs="Times New Roman"/>
          <w:i/>
          <w:sz w:val="24"/>
          <w:szCs w:val="24"/>
          <w:lang w:val="en-US"/>
        </w:rPr>
        <w:t>nematophila</w:t>
      </w:r>
      <w:proofErr w:type="spellEnd"/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A4006" w:rsidRPr="004263C4">
        <w:rPr>
          <w:rFonts w:ascii="Times New Roman" w:hAnsi="Times New Roman" w:cs="Times New Roman"/>
          <w:sz w:val="24"/>
          <w:szCs w:val="24"/>
          <w:lang w:val="en-US"/>
        </w:rPr>
        <w:t>rhabdopeptide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5C17A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="005C17A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putative </w:t>
      </w:r>
      <w:proofErr w:type="spellStart"/>
      <w:r w:rsidR="005C17A5" w:rsidRPr="004263C4">
        <w:rPr>
          <w:rFonts w:ascii="Times New Roman" w:hAnsi="Times New Roman" w:cs="Times New Roman"/>
          <w:sz w:val="24"/>
          <w:szCs w:val="24"/>
          <w:lang w:val="en-US"/>
        </w:rPr>
        <w:t>rhabdopeptide</w:t>
      </w:r>
      <w:proofErr w:type="spellEnd"/>
      <w:r w:rsidR="005C17A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derivatives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="00FA4006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4006" w:rsidRPr="004263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X. </w:t>
      </w:r>
      <w:proofErr w:type="spellStart"/>
      <w:r w:rsidR="00FA4006" w:rsidRPr="004263C4">
        <w:rPr>
          <w:rFonts w:ascii="Times New Roman" w:hAnsi="Times New Roman" w:cs="Times New Roman"/>
          <w:i/>
          <w:sz w:val="24"/>
          <w:szCs w:val="24"/>
          <w:lang w:val="en-US"/>
        </w:rPr>
        <w:t>szentirmaii</w:t>
      </w:r>
      <w:proofErr w:type="spellEnd"/>
      <w:r w:rsidR="00FA4006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The characteristic 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multiple 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loss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27F2D" w:rsidRPr="004263C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Δ113 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>that correspond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ucine or 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>N-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>methylated valine and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F2D" w:rsidRPr="004263C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Δ99 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corresponds to a loss of valine</w:t>
      </w:r>
      <w:r w:rsidR="005C17A5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Reimer </w:t>
      </w:r>
      <w:r w:rsidR="00E34BB9" w:rsidRPr="004263C4">
        <w:rPr>
          <w:rFonts w:ascii="Times New Roman" w:hAnsi="Times New Roman" w:cs="Times New Roman"/>
          <w:i/>
          <w:sz w:val="24"/>
          <w:szCs w:val="24"/>
          <w:lang w:val="en-US"/>
        </w:rPr>
        <w:t>et. al.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2013</w:t>
      </w:r>
      <w:r w:rsidR="00C419F5" w:rsidRPr="004263C4">
        <w:rPr>
          <w:rFonts w:ascii="Times New Roman" w:hAnsi="Times New Roman" w:cs="Times New Roman"/>
          <w:sz w:val="24"/>
          <w:szCs w:val="24"/>
          <w:lang w:val="en-US"/>
        </w:rPr>
        <w:t>) are also present in the putative derivatives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. The putative </w:t>
      </w:r>
      <w:proofErr w:type="spellStart"/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rhabdopeptides</w:t>
      </w:r>
      <w:proofErr w:type="spellEnd"/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do not show a loss of </w:t>
      </w:r>
      <w:proofErr w:type="spellStart"/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phenylethylamine</w:t>
      </w:r>
      <w:proofErr w:type="spellEnd"/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F2D" w:rsidRPr="004263C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Δ121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but a loss of</w:t>
      </w:r>
      <w:r w:rsidR="00D27F2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F2D" w:rsidRPr="004263C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8A77C3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Δ220</w:t>
      </w:r>
      <w:r w:rsidR="00716DC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which has not been elucidated yet</w:t>
      </w:r>
      <w:r w:rsidR="003969A0" w:rsidRPr="004263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4BB9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6DC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The retention times of the known </w:t>
      </w:r>
      <w:proofErr w:type="spellStart"/>
      <w:r w:rsidR="00716DCD" w:rsidRPr="004263C4">
        <w:rPr>
          <w:rFonts w:ascii="Times New Roman" w:hAnsi="Times New Roman" w:cs="Times New Roman"/>
          <w:sz w:val="24"/>
          <w:szCs w:val="24"/>
          <w:lang w:val="en-US"/>
        </w:rPr>
        <w:t>rhabdopeptides</w:t>
      </w:r>
      <w:proofErr w:type="spellEnd"/>
      <w:r w:rsidR="00716DC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and the putative </w:t>
      </w:r>
      <w:proofErr w:type="spellStart"/>
      <w:r w:rsidR="00716DCD" w:rsidRPr="004263C4">
        <w:rPr>
          <w:rFonts w:ascii="Times New Roman" w:hAnsi="Times New Roman" w:cs="Times New Roman"/>
          <w:sz w:val="24"/>
          <w:szCs w:val="24"/>
          <w:lang w:val="en-US"/>
        </w:rPr>
        <w:t>rhabdopeptides</w:t>
      </w:r>
      <w:proofErr w:type="spellEnd"/>
      <w:r w:rsidR="00D438C0">
        <w:rPr>
          <w:rFonts w:ascii="Times New Roman" w:hAnsi="Times New Roman" w:cs="Times New Roman"/>
          <w:sz w:val="24"/>
          <w:szCs w:val="24"/>
          <w:lang w:val="en-US"/>
        </w:rPr>
        <w:t xml:space="preserve"> are also similar (Rt 8.6-</w:t>
      </w:r>
      <w:r w:rsidR="00716DCD"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9.4 min). </w:t>
      </w:r>
    </w:p>
    <w:p w14:paraId="650C39B8" w14:textId="77777777" w:rsidR="00FA4006" w:rsidRDefault="00FA4006" w:rsidP="00FA4006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07DE55F7" wp14:editId="77948C84">
            <wp:extent cx="5760720" cy="35179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F46ED" w14:textId="77777777" w:rsidR="00FA4006" w:rsidRPr="004263C4" w:rsidRDefault="00FA4006" w:rsidP="003E40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4263C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263C4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_S \* ARABIC </w:instrText>
      </w:r>
      <w:r w:rsidRPr="004263C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263C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4263C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D438C0">
        <w:rPr>
          <w:rFonts w:ascii="Times New Roman" w:hAnsi="Times New Roman" w:cs="Times New Roman"/>
          <w:b/>
          <w:sz w:val="24"/>
          <w:szCs w:val="24"/>
        </w:rPr>
        <w:t>.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a) MS</w:t>
      </w:r>
      <w:r w:rsidRPr="004263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spectra of </w:t>
      </w:r>
      <w:proofErr w:type="spellStart"/>
      <w:r w:rsidRPr="004263C4">
        <w:rPr>
          <w:rFonts w:ascii="Times New Roman" w:hAnsi="Times New Roman" w:cs="Times New Roman"/>
          <w:sz w:val="24"/>
          <w:szCs w:val="24"/>
          <w:lang w:val="en-US"/>
        </w:rPr>
        <w:t>rhabdopeptide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1 from </w:t>
      </w:r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X. </w:t>
      </w:r>
      <w:proofErr w:type="spellStart"/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nematophila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E403D" w:rsidRPr="004263C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>: 8.8 min). b) MS</w:t>
      </w:r>
      <w:r w:rsidRPr="004263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spectra of </w:t>
      </w:r>
      <w:proofErr w:type="spellStart"/>
      <w:r w:rsidRPr="004263C4">
        <w:rPr>
          <w:rFonts w:ascii="Times New Roman" w:hAnsi="Times New Roman" w:cs="Times New Roman"/>
          <w:sz w:val="24"/>
          <w:szCs w:val="24"/>
          <w:lang w:val="en-US"/>
        </w:rPr>
        <w:t>rhabdopeptide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2 from </w:t>
      </w:r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X. </w:t>
      </w:r>
      <w:proofErr w:type="spellStart"/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nematophila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E403D" w:rsidRPr="004263C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>: 9.4 min). c) MS</w:t>
      </w:r>
      <w:r w:rsidRPr="004263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spectra of putative </w:t>
      </w:r>
      <w:proofErr w:type="spellStart"/>
      <w:r w:rsidRPr="004263C4">
        <w:rPr>
          <w:rFonts w:ascii="Times New Roman" w:hAnsi="Times New Roman" w:cs="Times New Roman"/>
          <w:sz w:val="24"/>
          <w:szCs w:val="24"/>
          <w:lang w:val="en-US"/>
        </w:rPr>
        <w:t>rhabdopeptide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3E403D" w:rsidRPr="004263C4">
        <w:rPr>
          <w:rFonts w:ascii="Times New Roman" w:hAnsi="Times New Roman" w:cs="Times New Roman"/>
          <w:i/>
          <w:sz w:val="24"/>
          <w:szCs w:val="24"/>
          <w:lang w:val="en-US"/>
        </w:rPr>
        <w:t>X. </w:t>
      </w:r>
      <w:proofErr w:type="spellStart"/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szentirmaii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659.3 [M+H]</w:t>
      </w:r>
      <w:r w:rsidRPr="004263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E403D" w:rsidRPr="004263C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>: 8.6 min). c) MS</w:t>
      </w:r>
      <w:r w:rsidRPr="004263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spectra of putative </w:t>
      </w:r>
      <w:proofErr w:type="spellStart"/>
      <w:r w:rsidRPr="004263C4">
        <w:rPr>
          <w:rFonts w:ascii="Times New Roman" w:hAnsi="Times New Roman" w:cs="Times New Roman"/>
          <w:sz w:val="24"/>
          <w:szCs w:val="24"/>
          <w:lang w:val="en-US"/>
        </w:rPr>
        <w:t>rhabdopeptide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3E403D" w:rsidRPr="004263C4">
        <w:rPr>
          <w:rFonts w:ascii="Times New Roman" w:hAnsi="Times New Roman" w:cs="Times New Roman"/>
          <w:i/>
          <w:sz w:val="24"/>
          <w:szCs w:val="24"/>
          <w:lang w:val="en-US"/>
        </w:rPr>
        <w:t>X. </w:t>
      </w:r>
      <w:proofErr w:type="spellStart"/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szentirmaii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63C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772.3 [M+H]</w:t>
      </w:r>
      <w:r w:rsidRPr="004263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E403D" w:rsidRPr="004263C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263C4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 w:rsidRPr="004263C4">
        <w:rPr>
          <w:rFonts w:ascii="Times New Roman" w:hAnsi="Times New Roman" w:cs="Times New Roman"/>
          <w:sz w:val="24"/>
          <w:szCs w:val="24"/>
          <w:lang w:val="en-US"/>
        </w:rPr>
        <w:t>: 9.1 min).</w:t>
      </w:r>
    </w:p>
    <w:p w14:paraId="6220A7F8" w14:textId="77777777" w:rsidR="00C419F5" w:rsidRDefault="00C419F5" w:rsidP="00FA4006">
      <w:pPr>
        <w:rPr>
          <w:lang w:val="en-US"/>
        </w:rPr>
      </w:pPr>
    </w:p>
    <w:p w14:paraId="19D8C5F0" w14:textId="77777777" w:rsidR="00C419F5" w:rsidRDefault="00C419F5" w:rsidP="00FA4006">
      <w:pPr>
        <w:rPr>
          <w:b/>
          <w:lang w:val="en-US"/>
        </w:rPr>
      </w:pPr>
      <w:r w:rsidRPr="00E34BB9">
        <w:rPr>
          <w:b/>
          <w:lang w:val="en-US"/>
        </w:rPr>
        <w:t>References</w:t>
      </w:r>
    </w:p>
    <w:p w14:paraId="2C2E50CB" w14:textId="77777777" w:rsidR="004263C4" w:rsidRPr="003B669D" w:rsidRDefault="004263C4" w:rsidP="003B669D">
      <w:pPr>
        <w:pStyle w:val="CitaviBibliographyEntry"/>
        <w:jc w:val="both"/>
        <w:rPr>
          <w:rFonts w:ascii="Times New Roman" w:hAnsi="Times New Roman" w:cs="Times New Roman"/>
          <w:lang w:val="en-GB"/>
        </w:rPr>
      </w:pPr>
      <w:bookmarkStart w:id="0" w:name="_CTVL0017ec856f1eae64b299c25f4d87a383f40"/>
      <w:r w:rsidRPr="00670588">
        <w:rPr>
          <w:rFonts w:ascii="Times New Roman" w:hAnsi="Times New Roman" w:cs="Times New Roman"/>
          <w:lang w:val="en-GB"/>
        </w:rPr>
        <w:t xml:space="preserve">Reimer, D., Cowles, K. N., </w:t>
      </w:r>
      <w:proofErr w:type="spellStart"/>
      <w:r w:rsidRPr="00670588">
        <w:rPr>
          <w:rFonts w:ascii="Times New Roman" w:hAnsi="Times New Roman" w:cs="Times New Roman"/>
          <w:lang w:val="en-GB"/>
        </w:rPr>
        <w:t>Proschak</w:t>
      </w:r>
      <w:proofErr w:type="spellEnd"/>
      <w:r w:rsidRPr="00670588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670588">
        <w:rPr>
          <w:rFonts w:ascii="Times New Roman" w:hAnsi="Times New Roman" w:cs="Times New Roman"/>
          <w:lang w:val="en-GB"/>
        </w:rPr>
        <w:t>Nollmann</w:t>
      </w:r>
      <w:proofErr w:type="spellEnd"/>
      <w:r w:rsidRPr="00670588">
        <w:rPr>
          <w:rFonts w:ascii="Times New Roman" w:hAnsi="Times New Roman" w:cs="Times New Roman"/>
          <w:lang w:val="en-GB"/>
        </w:rPr>
        <w:t xml:space="preserve">, F. I., Dowling, A. J., Kaiser, M., </w:t>
      </w:r>
      <w:r w:rsidRPr="00670588">
        <w:rPr>
          <w:rFonts w:ascii="Times New Roman" w:hAnsi="Times New Roman" w:cs="Times New Roman"/>
          <w:i/>
          <w:lang w:val="en-GB"/>
        </w:rPr>
        <w:t>et al.</w:t>
      </w:r>
      <w:r w:rsidRPr="00670588">
        <w:rPr>
          <w:rFonts w:ascii="Times New Roman" w:hAnsi="Times New Roman" w:cs="Times New Roman"/>
          <w:lang w:val="en-GB"/>
        </w:rPr>
        <w:t xml:space="preserve"> (2013). </w:t>
      </w:r>
      <w:proofErr w:type="spellStart"/>
      <w:r w:rsidRPr="00670588">
        <w:rPr>
          <w:rFonts w:ascii="Times New Roman" w:hAnsi="Times New Roman" w:cs="Times New Roman"/>
          <w:lang w:val="en-GB"/>
        </w:rPr>
        <w:t>Rhabdopeptides</w:t>
      </w:r>
      <w:proofErr w:type="spellEnd"/>
      <w:r w:rsidRPr="00670588">
        <w:rPr>
          <w:rFonts w:ascii="Times New Roman" w:hAnsi="Times New Roman" w:cs="Times New Roman"/>
          <w:lang w:val="en-GB"/>
        </w:rPr>
        <w:t xml:space="preserve"> as insect-specific virulence factors from </w:t>
      </w:r>
      <w:proofErr w:type="spellStart"/>
      <w:r w:rsidRPr="00670588">
        <w:rPr>
          <w:rFonts w:ascii="Times New Roman" w:hAnsi="Times New Roman" w:cs="Times New Roman"/>
          <w:lang w:val="en-GB"/>
        </w:rPr>
        <w:t>entomopathogenic</w:t>
      </w:r>
      <w:proofErr w:type="spellEnd"/>
      <w:r w:rsidRPr="00670588">
        <w:rPr>
          <w:rFonts w:ascii="Times New Roman" w:hAnsi="Times New Roman" w:cs="Times New Roman"/>
          <w:lang w:val="en-GB"/>
        </w:rPr>
        <w:t xml:space="preserve"> bacteria. </w:t>
      </w:r>
      <w:bookmarkEnd w:id="0"/>
      <w:proofErr w:type="spellStart"/>
      <w:r w:rsidRPr="00670588">
        <w:rPr>
          <w:rFonts w:ascii="Times New Roman" w:hAnsi="Times New Roman" w:cs="Times New Roman"/>
          <w:i/>
          <w:lang w:val="en-GB"/>
        </w:rPr>
        <w:t>Chembiochem</w:t>
      </w:r>
      <w:proofErr w:type="spellEnd"/>
      <w:r w:rsidRPr="00670588">
        <w:rPr>
          <w:rFonts w:ascii="Times New Roman" w:hAnsi="Times New Roman" w:cs="Times New Roman"/>
          <w:i/>
          <w:lang w:val="en-GB"/>
        </w:rPr>
        <w:t xml:space="preserve"> </w:t>
      </w:r>
      <w:r w:rsidRPr="00670588">
        <w:rPr>
          <w:rFonts w:ascii="Times New Roman" w:hAnsi="Times New Roman" w:cs="Times New Roman"/>
          <w:lang w:val="en-GB"/>
        </w:rPr>
        <w:t xml:space="preserve">14, 1991–1997. </w:t>
      </w:r>
      <w:proofErr w:type="spellStart"/>
      <w:r w:rsidRPr="00670588">
        <w:rPr>
          <w:rFonts w:ascii="Times New Roman" w:hAnsi="Times New Roman" w:cs="Times New Roman"/>
          <w:lang w:val="en-GB"/>
        </w:rPr>
        <w:t>doi</w:t>
      </w:r>
      <w:proofErr w:type="spellEnd"/>
      <w:r w:rsidRPr="00670588">
        <w:rPr>
          <w:rFonts w:ascii="Times New Roman" w:hAnsi="Times New Roman" w:cs="Times New Roman"/>
          <w:lang w:val="en-GB"/>
        </w:rPr>
        <w:t>: 10.1002/cbic.201300205</w:t>
      </w:r>
      <w:bookmarkStart w:id="1" w:name="_GoBack"/>
      <w:bookmarkEnd w:id="1"/>
    </w:p>
    <w:sectPr w:rsidR="004263C4" w:rsidRPr="003B669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27"/>
    <w:rsid w:val="001872DC"/>
    <w:rsid w:val="001D2CA2"/>
    <w:rsid w:val="003969A0"/>
    <w:rsid w:val="003A56AF"/>
    <w:rsid w:val="003B669D"/>
    <w:rsid w:val="003E403D"/>
    <w:rsid w:val="004263C4"/>
    <w:rsid w:val="0053672D"/>
    <w:rsid w:val="005A12F6"/>
    <w:rsid w:val="005C17A5"/>
    <w:rsid w:val="00647808"/>
    <w:rsid w:val="00716DCD"/>
    <w:rsid w:val="0079107E"/>
    <w:rsid w:val="007E2659"/>
    <w:rsid w:val="008A0402"/>
    <w:rsid w:val="008A77C3"/>
    <w:rsid w:val="009427ED"/>
    <w:rsid w:val="009816FB"/>
    <w:rsid w:val="009B3C1B"/>
    <w:rsid w:val="00C419F5"/>
    <w:rsid w:val="00CC1427"/>
    <w:rsid w:val="00CD3950"/>
    <w:rsid w:val="00D27F2D"/>
    <w:rsid w:val="00D438C0"/>
    <w:rsid w:val="00D60CDA"/>
    <w:rsid w:val="00E1455E"/>
    <w:rsid w:val="00E34BB9"/>
    <w:rsid w:val="00ED03AE"/>
    <w:rsid w:val="00F213D1"/>
    <w:rsid w:val="00F67D4D"/>
    <w:rsid w:val="00FA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81A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C1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CC1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CC1427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F21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B3C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9B3C1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816FB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4263C4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standardschriftart"/>
    <w:link w:val="CitaviBibliographyEntry"/>
    <w:rsid w:val="004263C4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38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38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C14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CC1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CC1427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F21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B3C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9B3C1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816FB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4263C4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standardschriftart"/>
    <w:link w:val="CitaviBibliographyEntry"/>
    <w:rsid w:val="004263C4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38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38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6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E723C47-9E35-4EFB-B5B1-ED0F75681FC6}"/>
</file>

<file path=customXml/itemProps2.xml><?xml version="1.0" encoding="utf-8"?>
<ds:datastoreItem xmlns:ds="http://schemas.openxmlformats.org/officeDocument/2006/customXml" ds:itemID="{F0836D80-9A09-4766-9A90-13A2E156F9EB}"/>
</file>

<file path=customXml/itemProps3.xml><?xml version="1.0" encoding="utf-8"?>
<ds:datastoreItem xmlns:ds="http://schemas.openxmlformats.org/officeDocument/2006/customXml" ds:itemID="{33D088B2-0D33-4118-8852-C679D2B745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3</Words>
  <Characters>9979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Engel</dc:creator>
  <cp:keywords/>
  <dc:description/>
  <cp:lastModifiedBy>Helge Bode</cp:lastModifiedBy>
  <cp:revision>3</cp:revision>
  <dcterms:created xsi:type="dcterms:W3CDTF">2017-01-29T08:53:00Z</dcterms:created>
  <dcterms:modified xsi:type="dcterms:W3CDTF">2017-01-2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ontentTypeId">
    <vt:lpwstr>0x010100034C5640FB88C44895358EB2DD49BD7B</vt:lpwstr>
  </property>
</Properties>
</file>